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8396E" w:rsidRPr="0088396E" w:rsidRDefault="0088396E">
      <w:pPr>
        <w:rPr>
          <w:lang w:val="en-US"/>
        </w:rPr>
      </w:pPr>
      <w:r w:rsidRPr="00587798">
        <w:rPr>
          <w:rFonts w:ascii="Times New Roman" w:hAnsi="Times New Roman" w:cs="Times New Roman"/>
          <w:b/>
          <w:lang w:val="en-US"/>
        </w:rPr>
        <w:t xml:space="preserve">Table </w:t>
      </w:r>
      <w:del w:id="0" w:author="Giuseppe Puglia" w:date="2020-01-29T12:52:00Z">
        <w:r w:rsidRPr="00587798" w:rsidDel="007E55F6">
          <w:rPr>
            <w:rFonts w:ascii="Times New Roman" w:hAnsi="Times New Roman" w:cs="Times New Roman"/>
            <w:b/>
            <w:lang w:val="en-US"/>
          </w:rPr>
          <w:delText>S</w:delText>
        </w:r>
        <w:r w:rsidDel="007E55F6">
          <w:rPr>
            <w:rFonts w:ascii="Times New Roman" w:hAnsi="Times New Roman" w:cs="Times New Roman"/>
            <w:b/>
            <w:lang w:val="en-US"/>
          </w:rPr>
          <w:delText>5</w:delText>
        </w:r>
      </w:del>
      <w:ins w:id="1" w:author="Giuseppe Puglia" w:date="2020-01-29T12:52:00Z">
        <w:r w:rsidR="007E55F6" w:rsidRPr="00587798">
          <w:rPr>
            <w:rFonts w:ascii="Times New Roman" w:hAnsi="Times New Roman" w:cs="Times New Roman"/>
            <w:b/>
            <w:lang w:val="en-US"/>
          </w:rPr>
          <w:t>S</w:t>
        </w:r>
        <w:r w:rsidR="007E55F6">
          <w:rPr>
            <w:rFonts w:ascii="Times New Roman" w:hAnsi="Times New Roman" w:cs="Times New Roman"/>
            <w:b/>
            <w:lang w:val="en-US"/>
          </w:rPr>
          <w:t>1</w:t>
        </w:r>
      </w:ins>
      <w:r w:rsidRPr="00587798">
        <w:rPr>
          <w:rFonts w:ascii="Times New Roman" w:hAnsi="Times New Roman" w:cs="Times New Roman"/>
          <w:b/>
          <w:lang w:val="en-US"/>
        </w:rPr>
        <w:t>.</w:t>
      </w:r>
      <w:r>
        <w:rPr>
          <w:rFonts w:ascii="Times New Roman" w:hAnsi="Times New Roman" w:cs="Times New Roman"/>
          <w:b/>
          <w:lang w:val="en-US"/>
        </w:rPr>
        <w:t xml:space="preserve"> </w:t>
      </w:r>
      <w:r w:rsidR="007444EC">
        <w:rPr>
          <w:rFonts w:ascii="Times New Roman" w:hAnsi="Times New Roman" w:cs="Times New Roman"/>
          <w:lang w:val="en-US"/>
        </w:rPr>
        <w:t xml:space="preserve">Primer sequences used for validation of RNA-seq data using </w:t>
      </w:r>
      <w:proofErr w:type="spellStart"/>
      <w:r w:rsidR="007444EC">
        <w:rPr>
          <w:rFonts w:ascii="Times New Roman" w:hAnsi="Times New Roman" w:cs="Times New Roman"/>
          <w:lang w:val="en-US"/>
        </w:rPr>
        <w:t>qRT</w:t>
      </w:r>
      <w:proofErr w:type="spellEnd"/>
      <w:r w:rsidR="007444EC">
        <w:rPr>
          <w:rFonts w:ascii="Times New Roman" w:hAnsi="Times New Roman" w:cs="Times New Roman"/>
          <w:lang w:val="en-US"/>
        </w:rPr>
        <w:t>-PCR reactions.</w:t>
      </w:r>
    </w:p>
    <w:tbl>
      <w:tblPr>
        <w:tblW w:w="143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  <w:tblPrChange w:id="2" w:author="Giuseppe Puglia" w:date="2020-01-29T15:57:00Z">
          <w:tblPr>
            <w:tblW w:w="10831" w:type="dxa"/>
            <w:tblCellMar>
              <w:left w:w="70" w:type="dxa"/>
              <w:right w:w="70" w:type="dxa"/>
            </w:tblCellMar>
            <w:tblLook w:val="04A0" w:firstRow="1" w:lastRow="0" w:firstColumn="1" w:lastColumn="0" w:noHBand="0" w:noVBand="1"/>
          </w:tblPr>
        </w:tblPrChange>
      </w:tblPr>
      <w:tblGrid>
        <w:gridCol w:w="3544"/>
        <w:gridCol w:w="3405"/>
        <w:gridCol w:w="3693"/>
        <w:gridCol w:w="3733"/>
        <w:tblGridChange w:id="3">
          <w:tblGrid>
            <w:gridCol w:w="3405"/>
            <w:gridCol w:w="3405"/>
            <w:gridCol w:w="3693"/>
            <w:gridCol w:w="3733"/>
          </w:tblGrid>
        </w:tblGridChange>
      </w:tblGrid>
      <w:tr w:rsidR="00F1679C" w:rsidRPr="0088396E" w:rsidTr="00F1679C">
        <w:trPr>
          <w:trHeight w:val="320"/>
          <w:trPrChange w:id="4" w:author="Giuseppe Puglia" w:date="2020-01-29T15:57:00Z">
            <w:trPr>
              <w:trHeight w:val="320"/>
            </w:trPr>
          </w:trPrChange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tcPrChange w:id="5" w:author="Giuseppe Puglia" w:date="2020-01-29T15:57:00Z">
              <w:tcPr>
                <w:tcW w:w="3405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:rsidR="00F1679C" w:rsidRPr="00F1679C" w:rsidRDefault="00F1679C" w:rsidP="0088396E">
            <w:pPr>
              <w:rPr>
                <w:ins w:id="6" w:author="Giuseppe Puglia" w:date="2020-01-29T15:57:00Z"/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  <w:rPrChange w:id="7" w:author="Giuseppe Puglia" w:date="2020-01-29T15:57:00Z">
                  <w:rPr>
                    <w:ins w:id="8" w:author="Giuseppe Puglia" w:date="2020-01-29T15:57:00Z"/>
                    <w:rFonts w:ascii="Times New Roman" w:eastAsia="Times New Roman" w:hAnsi="Times New Roman" w:cs="Times New Roman"/>
                    <w:b/>
                    <w:bCs/>
                    <w:color w:val="000000"/>
                    <w:lang w:eastAsia="it-IT"/>
                  </w:rPr>
                </w:rPrChange>
              </w:rPr>
            </w:pPr>
            <w:ins w:id="9" w:author="Giuseppe Puglia" w:date="2020-01-29T15:57:00Z">
              <w:r>
                <w:rPr>
                  <w:rFonts w:ascii="Times New Roman" w:eastAsia="Times New Roman" w:hAnsi="Times New Roman" w:cs="Times New Roman"/>
                  <w:b/>
                  <w:bCs/>
                  <w:color w:val="000000"/>
                  <w:lang w:val="en-US" w:eastAsia="it-IT"/>
                </w:rPr>
                <w:t>Gene name</w:t>
              </w:r>
            </w:ins>
          </w:p>
        </w:tc>
        <w:tc>
          <w:tcPr>
            <w:tcW w:w="3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10" w:author="Giuseppe Puglia" w:date="2020-01-29T15:57:00Z">
              <w:tcPr>
                <w:tcW w:w="3405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F1679C" w:rsidRPr="0088396E" w:rsidRDefault="00F1679C" w:rsidP="0088396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88396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Transcript</w:t>
            </w:r>
            <w:proofErr w:type="spellEnd"/>
            <w:r w:rsidRPr="0088396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 </w:t>
            </w:r>
            <w:proofErr w:type="spellStart"/>
            <w:r w:rsidRPr="0088396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name</w:t>
            </w:r>
            <w:proofErr w:type="spellEnd"/>
          </w:p>
        </w:tc>
        <w:tc>
          <w:tcPr>
            <w:tcW w:w="3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11" w:author="Giuseppe Puglia" w:date="2020-01-29T15:57:00Z">
              <w:tcPr>
                <w:tcW w:w="3693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F1679C" w:rsidRPr="0088396E" w:rsidRDefault="00F1679C" w:rsidP="0088396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88396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Forward</w:t>
            </w:r>
            <w:proofErr w:type="spellEnd"/>
            <w:r w:rsidRPr="0088396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 </w:t>
            </w:r>
            <w:proofErr w:type="spellStart"/>
            <w:r w:rsidRPr="0088396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primer</w:t>
            </w:r>
            <w:proofErr w:type="spellEnd"/>
          </w:p>
        </w:tc>
        <w:tc>
          <w:tcPr>
            <w:tcW w:w="3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12" w:author="Giuseppe Puglia" w:date="2020-01-29T15:57:00Z">
              <w:tcPr>
                <w:tcW w:w="3733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F1679C" w:rsidRPr="0088396E" w:rsidRDefault="00F1679C" w:rsidP="0088396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88396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Reverse </w:t>
            </w:r>
            <w:proofErr w:type="spellStart"/>
            <w:r w:rsidRPr="0088396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primer</w:t>
            </w:r>
            <w:proofErr w:type="spellEnd"/>
          </w:p>
        </w:tc>
      </w:tr>
      <w:tr w:rsidR="00F1679C" w:rsidRPr="0088396E" w:rsidTr="00F1679C">
        <w:trPr>
          <w:trHeight w:val="320"/>
          <w:trPrChange w:id="13" w:author="Giuseppe Puglia" w:date="2020-01-29T15:57:00Z">
            <w:trPr>
              <w:trHeight w:val="320"/>
            </w:trPr>
          </w:trPrChange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tcPrChange w:id="14" w:author="Giuseppe Puglia" w:date="2020-01-29T15:57:00Z">
              <w:tcPr>
                <w:tcW w:w="3405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:rsidR="00F1679C" w:rsidRPr="00F1679C" w:rsidRDefault="00F1679C" w:rsidP="0088396E">
            <w:pPr>
              <w:rPr>
                <w:ins w:id="15" w:author="Giuseppe Puglia" w:date="2020-01-29T15:57:00Z"/>
                <w:rFonts w:ascii="Times New Roman" w:hAnsi="Times New Roman" w:cs="Times New Roman"/>
                <w:i/>
                <w:lang w:val="en-US"/>
                <w:rPrChange w:id="16" w:author="Giuseppe Puglia" w:date="2020-01-29T16:01:00Z">
                  <w:rPr>
                    <w:ins w:id="17" w:author="Giuseppe Puglia" w:date="2020-01-29T15:57:00Z"/>
                    <w:rFonts w:ascii="Times New Roman" w:hAnsi="Times New Roman" w:cs="Times New Roman"/>
                    <w:lang w:val="en-US"/>
                  </w:rPr>
                </w:rPrChange>
              </w:rPr>
            </w:pPr>
            <w:ins w:id="18" w:author="Giuseppe Puglia" w:date="2020-01-29T16:00:00Z">
              <w:r w:rsidRPr="00F1679C">
                <w:rPr>
                  <w:rFonts w:ascii="Times New Roman" w:hAnsi="Times New Roman" w:cs="Times New Roman"/>
                  <w:i/>
                  <w:lang w:val="en-US"/>
                  <w:rPrChange w:id="19" w:author="Giuseppe Puglia" w:date="2020-01-29T16:01:00Z">
                    <w:rPr>
                      <w:rFonts w:ascii="Times New Roman" w:hAnsi="Times New Roman" w:cs="Times New Roman"/>
                      <w:lang w:val="en-US"/>
                    </w:rPr>
                  </w:rPrChange>
                </w:rPr>
                <w:t>Actin</w:t>
              </w:r>
            </w:ins>
          </w:p>
        </w:tc>
        <w:tc>
          <w:tcPr>
            <w:tcW w:w="34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0" w:author="Giuseppe Puglia" w:date="2020-01-29T15:57:00Z">
              <w:tcPr>
                <w:tcW w:w="3405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F1679C" w:rsidRPr="0088396E" w:rsidRDefault="00F1679C" w:rsidP="0088396E">
            <w:pP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88396E">
              <w:rPr>
                <w:rFonts w:ascii="Times New Roman" w:hAnsi="Times New Roman" w:cs="Times New Roman"/>
                <w:lang w:val="en-US"/>
              </w:rPr>
              <w:t>Ccrd_v2_01732_g01-mRNA-1</w:t>
            </w:r>
            <w:r w:rsidRPr="0088396E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</w:t>
            </w:r>
            <w:del w:id="21" w:author="Giuseppe Puglia" w:date="2020-01-29T16:00:00Z">
              <w:r w:rsidRPr="0088396E" w:rsidDel="00F1679C">
                <w:rPr>
                  <w:rFonts w:ascii="Times New Roman" w:eastAsia="Times New Roman" w:hAnsi="Times New Roman" w:cs="Times New Roman"/>
                  <w:color w:val="000000"/>
                  <w:lang w:val="en-US" w:eastAsia="it-IT"/>
                </w:rPr>
                <w:delText>(Actin)</w:delText>
              </w:r>
            </w:del>
          </w:p>
        </w:tc>
        <w:tc>
          <w:tcPr>
            <w:tcW w:w="3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2" w:author="Giuseppe Puglia" w:date="2020-01-29T15:57:00Z">
              <w:tcPr>
                <w:tcW w:w="3693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F1679C" w:rsidRPr="0088396E" w:rsidRDefault="00F1679C" w:rsidP="0088396E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396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TCGTACAACCGGTATTGTG</w:t>
            </w:r>
          </w:p>
        </w:tc>
        <w:tc>
          <w:tcPr>
            <w:tcW w:w="3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3" w:author="Giuseppe Puglia" w:date="2020-01-29T15:57:00Z">
              <w:tcPr>
                <w:tcW w:w="3733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F1679C" w:rsidRPr="0088396E" w:rsidRDefault="00F1679C" w:rsidP="0088396E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396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GATCAAGACGGAGGATGG</w:t>
            </w:r>
          </w:p>
        </w:tc>
      </w:tr>
      <w:tr w:rsidR="00F1679C" w:rsidRPr="0088396E" w:rsidTr="00F1679C">
        <w:trPr>
          <w:trHeight w:val="320"/>
          <w:trPrChange w:id="24" w:author="Giuseppe Puglia" w:date="2020-01-29T15:57:00Z">
            <w:trPr>
              <w:trHeight w:val="320"/>
            </w:trPr>
          </w:trPrChange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PrChange w:id="25" w:author="Giuseppe Puglia" w:date="2020-01-29T15:57:00Z">
              <w:tcPr>
                <w:tcW w:w="340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F1679C" w:rsidRPr="00F1679C" w:rsidRDefault="00F1679C" w:rsidP="0088396E">
            <w:pPr>
              <w:rPr>
                <w:ins w:id="26" w:author="Giuseppe Puglia" w:date="2020-01-29T15:57:00Z"/>
                <w:rFonts w:ascii="Times New Roman" w:hAnsi="Times New Roman" w:cs="Times New Roman"/>
                <w:i/>
                <w:rPrChange w:id="27" w:author="Giuseppe Puglia" w:date="2020-01-29T16:01:00Z">
                  <w:rPr>
                    <w:ins w:id="28" w:author="Giuseppe Puglia" w:date="2020-01-29T15:57:00Z"/>
                    <w:rFonts w:ascii="Times New Roman" w:hAnsi="Times New Roman" w:cs="Times New Roman"/>
                  </w:rPr>
                </w:rPrChange>
              </w:rPr>
            </w:pPr>
            <w:proofErr w:type="spellStart"/>
            <w:ins w:id="29" w:author="Giuseppe Puglia" w:date="2020-01-29T16:01:00Z">
              <w:r w:rsidRPr="00F1679C">
                <w:rPr>
                  <w:rFonts w:ascii="Times New Roman" w:hAnsi="Times New Roman" w:cs="Times New Roman"/>
                  <w:i/>
                  <w:rPrChange w:id="30" w:author="Giuseppe Puglia" w:date="2020-01-29T16:01:00Z">
                    <w:rPr>
                      <w:rFonts w:ascii="Times New Roman" w:hAnsi="Times New Roman" w:cs="Times New Roman"/>
                    </w:rPr>
                  </w:rPrChange>
                </w:rPr>
                <w:t>Chalcone</w:t>
              </w:r>
              <w:proofErr w:type="spellEnd"/>
              <w:r w:rsidRPr="00F1679C">
                <w:rPr>
                  <w:rFonts w:ascii="Times New Roman" w:hAnsi="Times New Roman" w:cs="Times New Roman"/>
                  <w:i/>
                  <w:rPrChange w:id="31" w:author="Giuseppe Puglia" w:date="2020-01-29T16:01:00Z">
                    <w:rPr>
                      <w:rFonts w:ascii="Times New Roman" w:hAnsi="Times New Roman" w:cs="Times New Roman"/>
                    </w:rPr>
                  </w:rPrChange>
                </w:rPr>
                <w:t xml:space="preserve"> </w:t>
              </w:r>
              <w:proofErr w:type="spellStart"/>
              <w:r w:rsidRPr="00F1679C">
                <w:rPr>
                  <w:rFonts w:ascii="Times New Roman" w:hAnsi="Times New Roman" w:cs="Times New Roman"/>
                  <w:i/>
                  <w:rPrChange w:id="32" w:author="Giuseppe Puglia" w:date="2020-01-29T16:01:00Z">
                    <w:rPr>
                      <w:rFonts w:ascii="Times New Roman" w:hAnsi="Times New Roman" w:cs="Times New Roman"/>
                    </w:rPr>
                  </w:rPrChange>
                </w:rPr>
                <w:t>isomerase</w:t>
              </w:r>
              <w:proofErr w:type="spellEnd"/>
              <w:r w:rsidRPr="00F1679C">
                <w:rPr>
                  <w:rFonts w:ascii="Times New Roman" w:hAnsi="Times New Roman" w:cs="Times New Roman"/>
                  <w:i/>
                  <w:rPrChange w:id="33" w:author="Giuseppe Puglia" w:date="2020-01-29T16:01:00Z">
                    <w:rPr>
                      <w:rFonts w:ascii="Times New Roman" w:hAnsi="Times New Roman" w:cs="Times New Roman"/>
                    </w:rPr>
                  </w:rPrChange>
                </w:rPr>
                <w:t xml:space="preserve"> (</w:t>
              </w:r>
            </w:ins>
            <w:ins w:id="34" w:author="Giuseppe Puglia" w:date="2020-01-29T15:59:00Z">
              <w:r w:rsidRPr="00F1679C">
                <w:rPr>
                  <w:rFonts w:ascii="Times New Roman" w:hAnsi="Times New Roman" w:cs="Times New Roman"/>
                  <w:i/>
                  <w:rPrChange w:id="35" w:author="Giuseppe Puglia" w:date="2020-01-29T16:01:00Z">
                    <w:rPr>
                      <w:rFonts w:ascii="Times New Roman" w:hAnsi="Times New Roman" w:cs="Times New Roman"/>
                    </w:rPr>
                  </w:rPrChange>
                </w:rPr>
                <w:t>CHI</w:t>
              </w:r>
            </w:ins>
            <w:ins w:id="36" w:author="Giuseppe Puglia" w:date="2020-01-29T16:01:00Z">
              <w:r w:rsidRPr="00F1679C">
                <w:rPr>
                  <w:rFonts w:ascii="Times New Roman" w:hAnsi="Times New Roman" w:cs="Times New Roman"/>
                  <w:i/>
                  <w:rPrChange w:id="37" w:author="Giuseppe Puglia" w:date="2020-01-29T16:01:00Z">
                    <w:rPr>
                      <w:rFonts w:ascii="Times New Roman" w:hAnsi="Times New Roman" w:cs="Times New Roman"/>
                    </w:rPr>
                  </w:rPrChange>
                </w:rPr>
                <w:t>)</w:t>
              </w:r>
            </w:ins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8" w:author="Giuseppe Puglia" w:date="2020-01-29T15:57:00Z">
              <w:tcPr>
                <w:tcW w:w="340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F1679C" w:rsidRPr="0088396E" w:rsidRDefault="00F1679C" w:rsidP="0088396E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396E">
              <w:rPr>
                <w:rFonts w:ascii="Times New Roman" w:hAnsi="Times New Roman" w:cs="Times New Roman"/>
              </w:rPr>
              <w:t>Ccrd_v2_05881_g03-mRNA-1</w:t>
            </w: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9" w:author="Giuseppe Puglia" w:date="2020-01-29T15:57:00Z">
              <w:tcPr>
                <w:tcW w:w="369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F1679C" w:rsidRPr="0088396E" w:rsidRDefault="00F1679C" w:rsidP="0088396E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396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CAGGTGTGAGAGGAATG</w:t>
            </w: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0" w:author="Giuseppe Puglia" w:date="2020-01-29T15:57:00Z">
              <w:tcPr>
                <w:tcW w:w="373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F1679C" w:rsidRPr="0088396E" w:rsidRDefault="00F1679C" w:rsidP="0088396E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396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TTCCACTTACCGGCGA</w:t>
            </w:r>
          </w:p>
        </w:tc>
      </w:tr>
      <w:tr w:rsidR="00F1679C" w:rsidRPr="0088396E" w:rsidTr="00F1679C">
        <w:trPr>
          <w:trHeight w:val="320"/>
          <w:trPrChange w:id="41" w:author="Giuseppe Puglia" w:date="2020-01-29T15:57:00Z">
            <w:trPr>
              <w:trHeight w:val="320"/>
            </w:trPr>
          </w:trPrChange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PrChange w:id="42" w:author="Giuseppe Puglia" w:date="2020-01-29T15:57:00Z">
              <w:tcPr>
                <w:tcW w:w="340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F1679C" w:rsidRPr="00F1679C" w:rsidRDefault="00F1679C" w:rsidP="0088396E">
            <w:pPr>
              <w:rPr>
                <w:ins w:id="43" w:author="Giuseppe Puglia" w:date="2020-01-29T15:57:00Z"/>
                <w:rFonts w:ascii="Times New Roman" w:hAnsi="Times New Roman" w:cs="Times New Roman"/>
                <w:i/>
                <w:rPrChange w:id="44" w:author="Giuseppe Puglia" w:date="2020-01-29T16:01:00Z">
                  <w:rPr>
                    <w:ins w:id="45" w:author="Giuseppe Puglia" w:date="2020-01-29T15:57:00Z"/>
                    <w:rFonts w:ascii="Times New Roman" w:hAnsi="Times New Roman" w:cs="Times New Roman"/>
                  </w:rPr>
                </w:rPrChange>
              </w:rPr>
            </w:pPr>
            <w:proofErr w:type="spellStart"/>
            <w:ins w:id="46" w:author="Giuseppe Puglia" w:date="2020-01-29T16:01:00Z">
              <w:r>
                <w:rPr>
                  <w:rFonts w:ascii="Times New Roman" w:hAnsi="Times New Roman" w:cs="Times New Roman"/>
                  <w:i/>
                </w:rPr>
                <w:t>Chalcone</w:t>
              </w:r>
              <w:proofErr w:type="spellEnd"/>
              <w:r>
                <w:rPr>
                  <w:rFonts w:ascii="Times New Roman" w:hAnsi="Times New Roman" w:cs="Times New Roman"/>
                  <w:i/>
                </w:rPr>
                <w:t xml:space="preserve"> </w:t>
              </w:r>
              <w:proofErr w:type="spellStart"/>
              <w:r>
                <w:rPr>
                  <w:rFonts w:ascii="Times New Roman" w:hAnsi="Times New Roman" w:cs="Times New Roman"/>
                  <w:i/>
                </w:rPr>
                <w:t>synthase</w:t>
              </w:r>
              <w:proofErr w:type="spellEnd"/>
              <w:r>
                <w:rPr>
                  <w:rFonts w:ascii="Times New Roman" w:hAnsi="Times New Roman" w:cs="Times New Roman"/>
                  <w:i/>
                </w:rPr>
                <w:t xml:space="preserve"> (</w:t>
              </w:r>
            </w:ins>
            <w:ins w:id="47" w:author="Giuseppe Puglia" w:date="2020-01-29T15:59:00Z">
              <w:r w:rsidRPr="00F1679C">
                <w:rPr>
                  <w:rFonts w:ascii="Times New Roman" w:hAnsi="Times New Roman" w:cs="Times New Roman"/>
                  <w:i/>
                  <w:rPrChange w:id="48" w:author="Giuseppe Puglia" w:date="2020-01-29T16:01:00Z">
                    <w:rPr>
                      <w:rFonts w:ascii="Times New Roman" w:hAnsi="Times New Roman" w:cs="Times New Roman"/>
                    </w:rPr>
                  </w:rPrChange>
                </w:rPr>
                <w:t>CHS</w:t>
              </w:r>
            </w:ins>
            <w:ins w:id="49" w:author="Giuseppe Puglia" w:date="2020-01-29T16:01:00Z">
              <w:r>
                <w:rPr>
                  <w:rFonts w:ascii="Times New Roman" w:hAnsi="Times New Roman" w:cs="Times New Roman"/>
                  <w:i/>
                </w:rPr>
                <w:t>)</w:t>
              </w:r>
            </w:ins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0" w:author="Giuseppe Puglia" w:date="2020-01-29T15:57:00Z">
              <w:tcPr>
                <w:tcW w:w="340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F1679C" w:rsidRPr="0088396E" w:rsidRDefault="00F1679C" w:rsidP="0088396E">
            <w:pPr>
              <w:rPr>
                <w:rFonts w:ascii="Times New Roman" w:hAnsi="Times New Roman" w:cs="Times New Roman"/>
              </w:rPr>
            </w:pPr>
            <w:r w:rsidRPr="0088396E">
              <w:rPr>
                <w:rFonts w:ascii="Times New Roman" w:hAnsi="Times New Roman" w:cs="Times New Roman"/>
              </w:rPr>
              <w:t>Ccrd_v2_23309_g16-mRNA-1</w:t>
            </w: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1" w:author="Giuseppe Puglia" w:date="2020-01-29T15:57:00Z">
              <w:tcPr>
                <w:tcW w:w="369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F1679C" w:rsidRPr="0088396E" w:rsidRDefault="00F1679C" w:rsidP="0088396E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396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CACGCTTGTGCAAAACAAC</w:t>
            </w: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2" w:author="Giuseppe Puglia" w:date="2020-01-29T15:57:00Z">
              <w:tcPr>
                <w:tcW w:w="373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F1679C" w:rsidRPr="0088396E" w:rsidRDefault="00F1679C" w:rsidP="0088396E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396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GCGTAATAGTTGGTGAGCC</w:t>
            </w:r>
          </w:p>
        </w:tc>
      </w:tr>
      <w:tr w:rsidR="00F1679C" w:rsidRPr="0088396E" w:rsidTr="00F1679C">
        <w:trPr>
          <w:trHeight w:val="320"/>
          <w:trPrChange w:id="53" w:author="Giuseppe Puglia" w:date="2020-01-29T15:57:00Z">
            <w:trPr>
              <w:trHeight w:val="320"/>
            </w:trPr>
          </w:trPrChange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PrChange w:id="54" w:author="Giuseppe Puglia" w:date="2020-01-29T15:57:00Z">
              <w:tcPr>
                <w:tcW w:w="340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F1679C" w:rsidRPr="00F1679C" w:rsidRDefault="00F1679C" w:rsidP="0088396E">
            <w:pPr>
              <w:rPr>
                <w:ins w:id="55" w:author="Giuseppe Puglia" w:date="2020-01-29T15:57:00Z"/>
                <w:rFonts w:ascii="Times New Roman" w:hAnsi="Times New Roman" w:cs="Times New Roman"/>
                <w:i/>
                <w:rPrChange w:id="56" w:author="Giuseppe Puglia" w:date="2020-01-29T16:01:00Z">
                  <w:rPr>
                    <w:ins w:id="57" w:author="Giuseppe Puglia" w:date="2020-01-29T15:57:00Z"/>
                    <w:rFonts w:ascii="Times New Roman" w:hAnsi="Times New Roman" w:cs="Times New Roman"/>
                  </w:rPr>
                </w:rPrChange>
              </w:rPr>
            </w:pPr>
            <w:ins w:id="58" w:author="Giuseppe Puglia" w:date="2020-01-29T16:01:00Z">
              <w:r>
                <w:rPr>
                  <w:rFonts w:ascii="Times New Roman" w:hAnsi="Times New Roman" w:cs="Times New Roman"/>
                  <w:i/>
                </w:rPr>
                <w:t xml:space="preserve">Costunolide </w:t>
              </w:r>
              <w:proofErr w:type="spellStart"/>
              <w:r>
                <w:rPr>
                  <w:rFonts w:ascii="Times New Roman" w:hAnsi="Times New Roman" w:cs="Times New Roman"/>
                  <w:i/>
                </w:rPr>
                <w:t>synthase</w:t>
              </w:r>
              <w:proofErr w:type="spellEnd"/>
              <w:r>
                <w:rPr>
                  <w:rFonts w:ascii="Times New Roman" w:hAnsi="Times New Roman" w:cs="Times New Roman"/>
                  <w:i/>
                </w:rPr>
                <w:t xml:space="preserve"> (</w:t>
              </w:r>
            </w:ins>
            <w:ins w:id="59" w:author="Giuseppe Puglia" w:date="2020-01-29T15:59:00Z">
              <w:r w:rsidRPr="00F1679C">
                <w:rPr>
                  <w:rFonts w:ascii="Times New Roman" w:hAnsi="Times New Roman" w:cs="Times New Roman"/>
                  <w:i/>
                  <w:rPrChange w:id="60" w:author="Giuseppe Puglia" w:date="2020-01-29T16:01:00Z">
                    <w:rPr>
                      <w:rFonts w:ascii="Times New Roman" w:hAnsi="Times New Roman" w:cs="Times New Roman"/>
                    </w:rPr>
                  </w:rPrChange>
                </w:rPr>
                <w:t>COS</w:t>
              </w:r>
            </w:ins>
            <w:ins w:id="61" w:author="Giuseppe Puglia" w:date="2020-01-29T16:01:00Z">
              <w:r>
                <w:rPr>
                  <w:rFonts w:ascii="Times New Roman" w:hAnsi="Times New Roman" w:cs="Times New Roman"/>
                  <w:i/>
                </w:rPr>
                <w:t>)</w:t>
              </w:r>
            </w:ins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2" w:author="Giuseppe Puglia" w:date="2020-01-29T15:57:00Z">
              <w:tcPr>
                <w:tcW w:w="340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F1679C" w:rsidRPr="0088396E" w:rsidRDefault="00F1679C" w:rsidP="0088396E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396E">
              <w:rPr>
                <w:rFonts w:ascii="Times New Roman" w:hAnsi="Times New Roman" w:cs="Times New Roman"/>
              </w:rPr>
              <w:t>Ccrd_v2_23140_g16-mRNA-1</w:t>
            </w: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3" w:author="Giuseppe Puglia" w:date="2020-01-29T15:57:00Z">
              <w:tcPr>
                <w:tcW w:w="369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F1679C" w:rsidRPr="0088396E" w:rsidRDefault="00F1679C" w:rsidP="0088396E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396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CCTTGTTTTTGGATGTGTT</w:t>
            </w: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4" w:author="Giuseppe Puglia" w:date="2020-01-29T15:57:00Z">
              <w:tcPr>
                <w:tcW w:w="373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F1679C" w:rsidRPr="0088396E" w:rsidRDefault="00F1679C" w:rsidP="0088396E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396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TTTCAGCTTGTACCTTGCT</w:t>
            </w:r>
          </w:p>
        </w:tc>
      </w:tr>
      <w:tr w:rsidR="00F1679C" w:rsidRPr="0088396E" w:rsidTr="00F1679C">
        <w:trPr>
          <w:trHeight w:val="320"/>
          <w:trPrChange w:id="65" w:author="Giuseppe Puglia" w:date="2020-01-29T15:57:00Z">
            <w:trPr>
              <w:trHeight w:val="320"/>
            </w:trPr>
          </w:trPrChange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PrChange w:id="66" w:author="Giuseppe Puglia" w:date="2020-01-29T15:57:00Z">
              <w:tcPr>
                <w:tcW w:w="340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F1679C" w:rsidRPr="00F1679C" w:rsidRDefault="00F1679C" w:rsidP="0088396E">
            <w:pPr>
              <w:rPr>
                <w:ins w:id="67" w:author="Giuseppe Puglia" w:date="2020-01-29T15:57:00Z"/>
                <w:rFonts w:ascii="Times New Roman" w:hAnsi="Times New Roman" w:cs="Times New Roman"/>
                <w:i/>
                <w:rPrChange w:id="68" w:author="Giuseppe Puglia" w:date="2020-01-29T16:01:00Z">
                  <w:rPr>
                    <w:ins w:id="69" w:author="Giuseppe Puglia" w:date="2020-01-29T15:57:00Z"/>
                    <w:rFonts w:ascii="Times New Roman" w:hAnsi="Times New Roman" w:cs="Times New Roman"/>
                  </w:rPr>
                </w:rPrChange>
              </w:rPr>
            </w:pPr>
            <w:ins w:id="70" w:author="Giuseppe Puglia" w:date="2020-01-29T16:02:00Z">
              <w:r>
                <w:rPr>
                  <w:rFonts w:ascii="Times New Roman" w:hAnsi="Times New Roman" w:cs="Times New Roman"/>
                  <w:i/>
                </w:rPr>
                <w:t xml:space="preserve">Flavonol </w:t>
              </w:r>
              <w:proofErr w:type="spellStart"/>
              <w:r>
                <w:rPr>
                  <w:rFonts w:ascii="Times New Roman" w:hAnsi="Times New Roman" w:cs="Times New Roman"/>
                  <w:i/>
                </w:rPr>
                <w:t>synthase</w:t>
              </w:r>
              <w:proofErr w:type="spellEnd"/>
              <w:r>
                <w:rPr>
                  <w:rFonts w:ascii="Times New Roman" w:hAnsi="Times New Roman" w:cs="Times New Roman"/>
                  <w:i/>
                </w:rPr>
                <w:t xml:space="preserve"> (</w:t>
              </w:r>
            </w:ins>
            <w:ins w:id="71" w:author="Giuseppe Puglia" w:date="2020-01-29T15:59:00Z">
              <w:r w:rsidRPr="00F1679C">
                <w:rPr>
                  <w:rFonts w:ascii="Times New Roman" w:hAnsi="Times New Roman" w:cs="Times New Roman"/>
                  <w:i/>
                  <w:rPrChange w:id="72" w:author="Giuseppe Puglia" w:date="2020-01-29T16:01:00Z">
                    <w:rPr>
                      <w:rFonts w:ascii="Times New Roman" w:hAnsi="Times New Roman" w:cs="Times New Roman"/>
                    </w:rPr>
                  </w:rPrChange>
                </w:rPr>
                <w:t>FLS</w:t>
              </w:r>
            </w:ins>
            <w:ins w:id="73" w:author="Giuseppe Puglia" w:date="2020-01-29T16:02:00Z">
              <w:r>
                <w:rPr>
                  <w:rFonts w:ascii="Times New Roman" w:hAnsi="Times New Roman" w:cs="Times New Roman"/>
                  <w:i/>
                </w:rPr>
                <w:t>)</w:t>
              </w:r>
            </w:ins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74" w:author="Giuseppe Puglia" w:date="2020-01-29T15:57:00Z">
              <w:tcPr>
                <w:tcW w:w="340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F1679C" w:rsidRPr="0088396E" w:rsidRDefault="00F1679C" w:rsidP="0088396E">
            <w:pPr>
              <w:rPr>
                <w:rFonts w:ascii="Times New Roman" w:hAnsi="Times New Roman" w:cs="Times New Roman"/>
              </w:rPr>
            </w:pPr>
            <w:r w:rsidRPr="0088396E">
              <w:rPr>
                <w:rFonts w:ascii="Times New Roman" w:hAnsi="Times New Roman" w:cs="Times New Roman"/>
              </w:rPr>
              <w:t>Ccrd_v2_11699_g07-mRNA-1</w:t>
            </w: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75" w:author="Giuseppe Puglia" w:date="2020-01-29T15:57:00Z">
              <w:tcPr>
                <w:tcW w:w="369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F1679C" w:rsidRPr="0088396E" w:rsidRDefault="00F1679C" w:rsidP="0088396E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396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GATGGGGAGGCACAATC</w:t>
            </w: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76" w:author="Giuseppe Puglia" w:date="2020-01-29T15:57:00Z">
              <w:tcPr>
                <w:tcW w:w="373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F1679C" w:rsidRPr="0088396E" w:rsidRDefault="00F1679C" w:rsidP="0088396E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396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TGAGATCGATCACCGGAA</w:t>
            </w:r>
          </w:p>
        </w:tc>
      </w:tr>
      <w:tr w:rsidR="00F1679C" w:rsidRPr="0088396E" w:rsidTr="00F1679C">
        <w:trPr>
          <w:trHeight w:val="320"/>
          <w:trPrChange w:id="77" w:author="Giuseppe Puglia" w:date="2020-01-29T15:57:00Z">
            <w:trPr>
              <w:trHeight w:val="320"/>
            </w:trPr>
          </w:trPrChange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PrChange w:id="78" w:author="Giuseppe Puglia" w:date="2020-01-29T15:57:00Z">
              <w:tcPr>
                <w:tcW w:w="340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F1679C" w:rsidRPr="00F1679C" w:rsidRDefault="00F1679C" w:rsidP="0088396E">
            <w:pPr>
              <w:rPr>
                <w:ins w:id="79" w:author="Giuseppe Puglia" w:date="2020-01-29T15:57:00Z"/>
                <w:rFonts w:ascii="Times New Roman" w:hAnsi="Times New Roman" w:cs="Times New Roman"/>
                <w:i/>
                <w:rPrChange w:id="80" w:author="Giuseppe Puglia" w:date="2020-01-29T16:01:00Z">
                  <w:rPr>
                    <w:ins w:id="81" w:author="Giuseppe Puglia" w:date="2020-01-29T15:57:00Z"/>
                    <w:rFonts w:ascii="Times New Roman" w:hAnsi="Times New Roman" w:cs="Times New Roman"/>
                  </w:rPr>
                </w:rPrChange>
              </w:rPr>
            </w:pPr>
            <w:proofErr w:type="spellStart"/>
            <w:ins w:id="82" w:author="Giuseppe Puglia" w:date="2020-01-29T16:02:00Z">
              <w:r>
                <w:rPr>
                  <w:rFonts w:ascii="Times New Roman" w:hAnsi="Times New Roman" w:cs="Times New Roman"/>
                  <w:i/>
                </w:rPr>
                <w:t>Germacrene</w:t>
              </w:r>
              <w:proofErr w:type="spellEnd"/>
              <w:r>
                <w:rPr>
                  <w:rFonts w:ascii="Times New Roman" w:hAnsi="Times New Roman" w:cs="Times New Roman"/>
                  <w:i/>
                </w:rPr>
                <w:t xml:space="preserve"> A </w:t>
              </w:r>
              <w:proofErr w:type="spellStart"/>
              <w:r>
                <w:rPr>
                  <w:rFonts w:ascii="Times New Roman" w:hAnsi="Times New Roman" w:cs="Times New Roman"/>
                  <w:i/>
                </w:rPr>
                <w:t>hydroxylase</w:t>
              </w:r>
              <w:proofErr w:type="spellEnd"/>
              <w:r>
                <w:rPr>
                  <w:rFonts w:ascii="Times New Roman" w:hAnsi="Times New Roman" w:cs="Times New Roman"/>
                  <w:i/>
                </w:rPr>
                <w:t xml:space="preserve"> (</w:t>
              </w:r>
            </w:ins>
            <w:ins w:id="83" w:author="Giuseppe Puglia" w:date="2020-01-29T15:59:00Z">
              <w:r w:rsidRPr="00F1679C">
                <w:rPr>
                  <w:rFonts w:ascii="Times New Roman" w:hAnsi="Times New Roman" w:cs="Times New Roman"/>
                  <w:i/>
                  <w:rPrChange w:id="84" w:author="Giuseppe Puglia" w:date="2020-01-29T16:01:00Z">
                    <w:rPr>
                      <w:rFonts w:ascii="Times New Roman" w:hAnsi="Times New Roman" w:cs="Times New Roman"/>
                    </w:rPr>
                  </w:rPrChange>
                </w:rPr>
                <w:t>GAO</w:t>
              </w:r>
            </w:ins>
            <w:ins w:id="85" w:author="Giuseppe Puglia" w:date="2020-01-29T16:02:00Z">
              <w:r>
                <w:rPr>
                  <w:rFonts w:ascii="Times New Roman" w:hAnsi="Times New Roman" w:cs="Times New Roman"/>
                  <w:i/>
                </w:rPr>
                <w:t>)</w:t>
              </w:r>
            </w:ins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86" w:author="Giuseppe Puglia" w:date="2020-01-29T15:57:00Z">
              <w:tcPr>
                <w:tcW w:w="340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F1679C" w:rsidRPr="0088396E" w:rsidRDefault="00F1679C" w:rsidP="0088396E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396E">
              <w:rPr>
                <w:rFonts w:ascii="Times New Roman" w:hAnsi="Times New Roman" w:cs="Times New Roman"/>
              </w:rPr>
              <w:t>Ccrd_v2_11621_g07-mRNA-1</w:t>
            </w: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87" w:author="Giuseppe Puglia" w:date="2020-01-29T15:57:00Z">
              <w:tcPr>
                <w:tcW w:w="369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F1679C" w:rsidRPr="0088396E" w:rsidRDefault="00F1679C" w:rsidP="0088396E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396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GATTGGTACAATGCCACAT</w:t>
            </w: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88" w:author="Giuseppe Puglia" w:date="2020-01-29T15:57:00Z">
              <w:tcPr>
                <w:tcW w:w="373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F1679C" w:rsidRPr="0088396E" w:rsidRDefault="00F1679C" w:rsidP="0088396E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396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ATTTCGGAGACGATACCAC</w:t>
            </w:r>
          </w:p>
        </w:tc>
      </w:tr>
      <w:tr w:rsidR="00F1679C" w:rsidRPr="0088396E" w:rsidTr="00F1679C">
        <w:trPr>
          <w:trHeight w:val="320"/>
          <w:trPrChange w:id="89" w:author="Giuseppe Puglia" w:date="2020-01-29T15:57:00Z">
            <w:trPr>
              <w:trHeight w:val="320"/>
            </w:trPr>
          </w:trPrChange>
        </w:trPr>
        <w:tc>
          <w:tcPr>
            <w:tcW w:w="3544" w:type="dxa"/>
            <w:tcBorders>
              <w:top w:val="nil"/>
              <w:left w:val="nil"/>
              <w:right w:val="nil"/>
            </w:tcBorders>
            <w:tcPrChange w:id="90" w:author="Giuseppe Puglia" w:date="2020-01-29T15:57:00Z">
              <w:tcPr>
                <w:tcW w:w="3405" w:type="dxa"/>
                <w:tcBorders>
                  <w:top w:val="nil"/>
                  <w:left w:val="nil"/>
                  <w:right w:val="nil"/>
                </w:tcBorders>
              </w:tcPr>
            </w:tcPrChange>
          </w:tcPr>
          <w:p w:rsidR="00F1679C" w:rsidRPr="00F1679C" w:rsidRDefault="00F1679C" w:rsidP="0088396E">
            <w:pPr>
              <w:rPr>
                <w:ins w:id="91" w:author="Giuseppe Puglia" w:date="2020-01-29T15:57:00Z"/>
                <w:rFonts w:ascii="Times New Roman" w:hAnsi="Times New Roman" w:cs="Times New Roman"/>
                <w:i/>
                <w:rPrChange w:id="92" w:author="Giuseppe Puglia" w:date="2020-01-29T16:01:00Z">
                  <w:rPr>
                    <w:ins w:id="93" w:author="Giuseppe Puglia" w:date="2020-01-29T15:57:00Z"/>
                    <w:rFonts w:ascii="Times New Roman" w:hAnsi="Times New Roman" w:cs="Times New Roman"/>
                  </w:rPr>
                </w:rPrChange>
              </w:rPr>
            </w:pPr>
            <w:bookmarkStart w:id="94" w:name="_GoBack"/>
            <w:bookmarkEnd w:id="94"/>
            <w:ins w:id="95" w:author="Giuseppe Puglia" w:date="2020-01-29T15:59:00Z">
              <w:r w:rsidRPr="00F1679C">
                <w:rPr>
                  <w:rFonts w:ascii="Times New Roman" w:hAnsi="Times New Roman" w:cs="Times New Roman"/>
                  <w:i/>
                  <w:rPrChange w:id="96" w:author="Giuseppe Puglia" w:date="2020-01-29T16:01:00Z">
                    <w:rPr>
                      <w:rFonts w:ascii="Times New Roman" w:hAnsi="Times New Roman" w:cs="Times New Roman"/>
                    </w:rPr>
                  </w:rPrChange>
                </w:rPr>
                <w:t>MYB308-like</w:t>
              </w:r>
            </w:ins>
          </w:p>
        </w:tc>
        <w:tc>
          <w:tcPr>
            <w:tcW w:w="34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  <w:tcPrChange w:id="97" w:author="Giuseppe Puglia" w:date="2020-01-29T15:57:00Z">
              <w:tcPr>
                <w:tcW w:w="3405" w:type="dxa"/>
                <w:tcBorders>
                  <w:top w:val="nil"/>
                  <w:left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F1679C" w:rsidRPr="0088396E" w:rsidRDefault="00F1679C" w:rsidP="0088396E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396E">
              <w:rPr>
                <w:rFonts w:ascii="Times New Roman" w:hAnsi="Times New Roman" w:cs="Times New Roman"/>
              </w:rPr>
              <w:t>Ccrd_v2_10696_g06-mRNA-1</w:t>
            </w:r>
          </w:p>
        </w:tc>
        <w:tc>
          <w:tcPr>
            <w:tcW w:w="3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  <w:tcPrChange w:id="98" w:author="Giuseppe Puglia" w:date="2020-01-29T15:57:00Z">
              <w:tcPr>
                <w:tcW w:w="3693" w:type="dxa"/>
                <w:tcBorders>
                  <w:top w:val="nil"/>
                  <w:left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F1679C" w:rsidRPr="0088396E" w:rsidRDefault="00F1679C" w:rsidP="0088396E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396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CGCCGGATTGCAAAGA</w:t>
            </w:r>
          </w:p>
        </w:tc>
        <w:tc>
          <w:tcPr>
            <w:tcW w:w="3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  <w:tcPrChange w:id="99" w:author="Giuseppe Puglia" w:date="2020-01-29T15:57:00Z">
              <w:tcPr>
                <w:tcW w:w="3733" w:type="dxa"/>
                <w:tcBorders>
                  <w:top w:val="nil"/>
                  <w:left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F1679C" w:rsidRPr="0088396E" w:rsidRDefault="00F1679C" w:rsidP="0088396E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396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GAGATCTTCTTCTTGTTGTGA</w:t>
            </w:r>
          </w:p>
        </w:tc>
      </w:tr>
      <w:tr w:rsidR="00F1679C" w:rsidRPr="0088396E" w:rsidTr="00F1679C">
        <w:trPr>
          <w:trHeight w:val="320"/>
          <w:trPrChange w:id="100" w:author="Giuseppe Puglia" w:date="2020-01-29T15:57:00Z">
            <w:trPr>
              <w:trHeight w:val="320"/>
            </w:trPr>
          </w:trPrChange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tcPrChange w:id="101" w:author="Giuseppe Puglia" w:date="2020-01-29T15:57:00Z">
              <w:tcPr>
                <w:tcW w:w="3405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:rsidR="00F1679C" w:rsidRPr="00F1679C" w:rsidRDefault="00F1679C" w:rsidP="0088396E">
            <w:pPr>
              <w:rPr>
                <w:ins w:id="102" w:author="Giuseppe Puglia" w:date="2020-01-29T15:57:00Z"/>
                <w:rFonts w:ascii="Times New Roman" w:hAnsi="Times New Roman" w:cs="Times New Roman"/>
                <w:i/>
                <w:rPrChange w:id="103" w:author="Giuseppe Puglia" w:date="2020-01-29T16:01:00Z">
                  <w:rPr>
                    <w:ins w:id="104" w:author="Giuseppe Puglia" w:date="2020-01-29T15:57:00Z"/>
                    <w:rFonts w:ascii="Times New Roman" w:hAnsi="Times New Roman" w:cs="Times New Roman"/>
                  </w:rPr>
                </w:rPrChange>
              </w:rPr>
            </w:pPr>
            <w:ins w:id="105" w:author="Giuseppe Puglia" w:date="2020-01-29T15:59:00Z">
              <w:r w:rsidRPr="00F1679C">
                <w:rPr>
                  <w:rFonts w:ascii="Times New Roman" w:hAnsi="Times New Roman" w:cs="Times New Roman"/>
                  <w:i/>
                  <w:rPrChange w:id="106" w:author="Giuseppe Puglia" w:date="2020-01-29T16:01:00Z">
                    <w:rPr>
                      <w:rFonts w:ascii="Times New Roman" w:hAnsi="Times New Roman" w:cs="Times New Roman"/>
                    </w:rPr>
                  </w:rPrChange>
                </w:rPr>
                <w:t>MYB86-like</w:t>
              </w:r>
            </w:ins>
          </w:p>
        </w:tc>
        <w:tc>
          <w:tcPr>
            <w:tcW w:w="3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107" w:author="Giuseppe Puglia" w:date="2020-01-29T15:57:00Z">
              <w:tcPr>
                <w:tcW w:w="3405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F1679C" w:rsidRPr="0088396E" w:rsidRDefault="00F1679C" w:rsidP="0088396E">
            <w:pPr>
              <w:rPr>
                <w:rFonts w:ascii="Times New Roman" w:hAnsi="Times New Roman" w:cs="Times New Roman"/>
              </w:rPr>
            </w:pPr>
            <w:r w:rsidRPr="0088396E">
              <w:rPr>
                <w:rFonts w:ascii="Times New Roman" w:hAnsi="Times New Roman" w:cs="Times New Roman"/>
              </w:rPr>
              <w:t>Ccrd_v2_18476_g12-mRNA-1</w:t>
            </w:r>
          </w:p>
        </w:tc>
        <w:tc>
          <w:tcPr>
            <w:tcW w:w="3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108" w:author="Giuseppe Puglia" w:date="2020-01-29T15:57:00Z">
              <w:tcPr>
                <w:tcW w:w="3693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F1679C" w:rsidRPr="0088396E" w:rsidRDefault="00F1679C" w:rsidP="0088396E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396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TTGGCAACAAGTGGTCTTT</w:t>
            </w:r>
          </w:p>
        </w:tc>
        <w:tc>
          <w:tcPr>
            <w:tcW w:w="3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109" w:author="Giuseppe Puglia" w:date="2020-01-29T15:57:00Z">
              <w:tcPr>
                <w:tcW w:w="3733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F1679C" w:rsidRPr="0088396E" w:rsidRDefault="00F1679C" w:rsidP="0088396E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8396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AAGCTTTCTTCTGATATGGGT</w:t>
            </w:r>
          </w:p>
        </w:tc>
      </w:tr>
    </w:tbl>
    <w:p w:rsidR="009E559C" w:rsidRDefault="00F1679C"/>
    <w:sectPr w:rsidR="009E559C" w:rsidSect="0088396E">
      <w:pgSz w:w="1684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396E"/>
    <w:rsid w:val="002476D0"/>
    <w:rsid w:val="007444EC"/>
    <w:rsid w:val="007E55F6"/>
    <w:rsid w:val="008239F9"/>
    <w:rsid w:val="0088396E"/>
    <w:rsid w:val="00BD1AEE"/>
    <w:rsid w:val="00CE2E0B"/>
    <w:rsid w:val="00E8660F"/>
    <w:rsid w:val="00F16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AE1525"/>
  <w14:defaultImageDpi w14:val="32767"/>
  <w15:chartTrackingRefBased/>
  <w15:docId w15:val="{E71E47C3-A9D3-994A-8A10-FB412CC162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E55F6"/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E55F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341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7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27</Words>
  <Characters>725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eppe Puglia</dc:creator>
  <cp:keywords/>
  <dc:description/>
  <cp:lastModifiedBy>Giuseppe Puglia</cp:lastModifiedBy>
  <cp:revision>3</cp:revision>
  <dcterms:created xsi:type="dcterms:W3CDTF">2019-11-20T13:32:00Z</dcterms:created>
  <dcterms:modified xsi:type="dcterms:W3CDTF">2020-01-29T15:02:00Z</dcterms:modified>
</cp:coreProperties>
</file>